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Ind w:w="1625" w:type="dxa"/>
        <w:tblLook w:val="04A0" w:firstRow="1" w:lastRow="0" w:firstColumn="1" w:lastColumn="0" w:noHBand="0" w:noVBand="1"/>
      </w:tblPr>
      <w:tblGrid>
        <w:gridCol w:w="5670"/>
        <w:gridCol w:w="1842"/>
        <w:gridCol w:w="852"/>
        <w:gridCol w:w="852"/>
        <w:gridCol w:w="990"/>
      </w:tblGrid>
      <w:tr w:rsidR="00DD315E" w:rsidRPr="00587708" w14:paraId="6E6B7F35" w14:textId="77777777" w:rsidTr="00405662">
        <w:trPr>
          <w:trHeight w:val="29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D3EE58" w14:textId="56D3839E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 file </w:t>
            </w: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Results of interrupted time-series analysis with the interaction between food groups and COVID-19 impacts</w:t>
            </w:r>
          </w:p>
        </w:tc>
      </w:tr>
      <w:tr w:rsidR="00DD315E" w:rsidRPr="00587708" w14:paraId="39D5D4DF" w14:textId="77777777" w:rsidTr="00405662">
        <w:trPr>
          <w:trHeight w:val="290"/>
        </w:trPr>
        <w:tc>
          <w:tcPr>
            <w:tcW w:w="5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FAE8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A6D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B0C3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6A0885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D315E" w:rsidRPr="00587708" w14:paraId="33B7CABE" w14:textId="77777777" w:rsidTr="00405662">
        <w:trPr>
          <w:trHeight w:val="290"/>
        </w:trPr>
        <w:tc>
          <w:tcPr>
            <w:tcW w:w="5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440E8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AF293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8D9A1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1C25D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1A518F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A6466" w:rsidRPr="00587708" w14:paraId="3F59BD3A" w14:textId="77777777" w:rsidTr="00405662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9B52A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7D371" w14:textId="2F2F75A5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D75EF5" w14:textId="68C076EF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62ACBA" w14:textId="196C83D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14:paraId="2F893F9A" w14:textId="77E10189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DD315E" w:rsidRPr="00587708" w14:paraId="7D80D38F" w14:textId="77777777" w:rsidTr="00405662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D4271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AEA3B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8929A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0F4D0E7E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1A31A482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315E" w:rsidRPr="00587708" w14:paraId="56FA05F2" w14:textId="77777777" w:rsidTr="00405662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107F7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B61AE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F069C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D6391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4C1183CC" w14:textId="77777777" w:rsidR="00DD315E" w:rsidRPr="00587708" w:rsidRDefault="00DD315E" w:rsidP="004056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A6466" w:rsidRPr="00587708" w14:paraId="341FC828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C2F0C7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Februar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9BD04B" w14:textId="2FB4A3EA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2AA75" w14:textId="055720B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2A222D8" w14:textId="3A17782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11F983B" w14:textId="3508BE2F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1A6466" w:rsidRPr="00587708" w14:paraId="631B370D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4E6D44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March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29AAA" w14:textId="3F53A575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43C88" w14:textId="0A10C0F5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9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E82FFE8" w14:textId="57C3B63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2A01A3B" w14:textId="2BA79B1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1A6466" w:rsidRPr="00587708" w14:paraId="6EE682DB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1BE3F6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Apri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51FF9" w14:textId="5C172E14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85180" w14:textId="0BA41D45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64B5E42" w14:textId="50D53DCD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46C041B" w14:textId="58ABBDAB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</w:tr>
      <w:tr w:rsidR="001A6466" w:rsidRPr="00587708" w14:paraId="420298AF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36FFED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Ma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4DE06" w14:textId="1B737E2E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64521" w14:textId="2D426B7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F56B844" w14:textId="41A2EEE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CE7C1CC" w14:textId="5659B32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1A6466" w:rsidRPr="00587708" w14:paraId="602F3281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A848CA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Jun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FD57B4" w14:textId="235A8EBB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A8B01" w14:textId="14A0718F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3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9536D85" w14:textId="7D9AC89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09D5E15" w14:textId="44F16C3F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</w:tr>
      <w:tr w:rsidR="001A6466" w:rsidRPr="00587708" w14:paraId="66B80EBF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DB167D7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Jul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968F0" w14:textId="344236D6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BA41E" w14:textId="593C6A4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4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E83E013" w14:textId="38E8541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4381630" w14:textId="13C82BB9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1A6466" w:rsidRPr="00587708" w14:paraId="3A236B75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E1A9106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Augu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3A72A4" w14:textId="5DAA4B8A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4CC0CB" w14:textId="29DA1775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08CDC99" w14:textId="7C1DF63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6F7C3E8" w14:textId="3BFA19FD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1A6466" w:rsidRPr="00587708" w14:paraId="301E9417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BDE289D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Sept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90952" w14:textId="65E3CC0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77530C" w14:textId="3CB53A8A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FB9DF69" w14:textId="2C13BC4E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8BC6FEC" w14:textId="04A83D5B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</w:tr>
      <w:tr w:rsidR="001A6466" w:rsidRPr="00587708" w14:paraId="61105437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0240AA7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Octo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96968" w14:textId="3E57E844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D9239" w14:textId="509CA0E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0AF6D92" w14:textId="5BB7683D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50B6436" w14:textId="3D214AA6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1A6466" w:rsidRPr="00587708" w14:paraId="6799BF19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A7BB1B3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Nov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CF334" w14:textId="59D78CBC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AB6D5" w14:textId="30706AA6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574D1E8" w14:textId="29535DE1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DA5AAE4" w14:textId="44A27D9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1A6466" w:rsidRPr="00587708" w14:paraId="26EF4F16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0450CDC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Dec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0B012E" w14:textId="5E422D6E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391075" w14:textId="4120EED1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9395509" w14:textId="0AD2C8C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7800FEA" w14:textId="206A5A41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</w:tr>
      <w:tr w:rsidR="00DD315E" w:rsidRPr="00587708" w14:paraId="6C38A402" w14:textId="77777777" w:rsidTr="00405662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9D8FB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5F4CC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CE0E5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5C802B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5DADB654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315E" w:rsidRPr="00587708" w14:paraId="235A8303" w14:textId="77777777" w:rsidTr="00405662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8C55B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Bono East reg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80BCE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985D8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80AF86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31DA6B7E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61B5" w:rsidRPr="00587708" w14:paraId="3A5440ED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60D371" w14:textId="63B20226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Ashanti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C8F96" w14:textId="2DCB6B8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D38CC" w14:textId="44DE4636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42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3B8B2A4" w14:textId="7567C98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FAA10D2" w14:textId="16991FC9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  <w:tr w:rsidR="000F61B5" w:rsidRPr="00587708" w14:paraId="6C0732C3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D4B88A8" w14:textId="640082BF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Bono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67696" w14:textId="4974A0A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7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0455E" w14:textId="6CAF913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95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031D7B4" w14:textId="40042C6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40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32CE2D8" w14:textId="008959B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</w:tr>
      <w:tr w:rsidR="000F61B5" w:rsidRPr="00587708" w14:paraId="6F83D77E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3348D1" w14:textId="02A4C690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D72F0" w14:textId="3BC8ECB3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92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AF2226" w14:textId="38CEEACB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5BDF826" w14:textId="57FB068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3.45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3E5BCAC" w14:textId="67A16945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0F61B5" w:rsidRPr="00587708" w14:paraId="5EDBB531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FEEE1C7" w14:textId="06622861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Ea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58636F" w14:textId="4DA437C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28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B98DB" w14:textId="7C67B90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42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853C308" w14:textId="2BB7CE3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2.99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06DC999" w14:textId="63DEAC0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</w:tr>
      <w:tr w:rsidR="000F61B5" w:rsidRPr="00587708" w14:paraId="3E5FEEC8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C30500" w14:textId="7EB3CF34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Accr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A38F91" w14:textId="1814F57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C77AD9" w14:textId="4A870D1E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3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DC0DA7B" w14:textId="6FA6CBA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2.39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A8A8011" w14:textId="4A39054A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0F61B5" w:rsidRPr="00587708" w14:paraId="3DDA9EFD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5849FF" w14:textId="5320F70A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North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1B7F39" w14:textId="57C4D519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EC8167" w14:textId="0D2374F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03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C2D2DA3" w14:textId="4C3A23C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78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C3CA6DE" w14:textId="3792FC1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</w:tr>
      <w:tr w:rsidR="000F61B5" w:rsidRPr="00587708" w14:paraId="7C465B89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71231FF" w14:textId="77D9B46F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>Upper Ea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14AE32" w14:textId="18B550D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6B949A" w14:textId="7BB0181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35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E3082A7" w14:textId="07E6126A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41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6112F0A" w14:textId="3027F22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</w:tr>
      <w:tr w:rsidR="000F61B5" w:rsidRPr="00587708" w14:paraId="25642D07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2328CDC" w14:textId="18868EEB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529196" w14:textId="3B1DE9E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A81423" w14:textId="620B1CA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58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5196B17" w14:textId="4D5F0C1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2.83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B2E2C3F" w14:textId="3B54115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0F61B5" w:rsidRPr="00587708" w14:paraId="59E9A6E5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F202B9B" w14:textId="0899F72B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Volt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5866A" w14:textId="0764749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70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277B0" w14:textId="64C02DA9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2.09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26652FC" w14:textId="354514D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6A8A624A" w14:textId="08511A7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</w:tr>
      <w:tr w:rsidR="000F61B5" w:rsidRPr="00587708" w14:paraId="6A81D87B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3B47C40" w14:textId="15ABEAE4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lastRenderedPageBreak/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We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F9404" w14:textId="4F15CE2E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E4587" w14:textId="46544D40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75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6AE316C" w14:textId="31512BA5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2.6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3AACCDC" w14:textId="468A2F6A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DD315E" w:rsidRPr="00587708" w14:paraId="4FEBF886" w14:textId="77777777" w:rsidTr="00405662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4053F" w14:textId="77777777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>Food grou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9E57B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574DF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E1475B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187B5EAE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6466" w:rsidRPr="00587708" w14:paraId="021DAB94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201A1B2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Eg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4F32B" w14:textId="7366DEE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1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199BA" w14:textId="38A5173D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2.71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0435DFF" w14:textId="39D10CC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379C8EA" w14:textId="56113F12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1A6466" w:rsidRPr="00587708" w14:paraId="3C0790BC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4BF5D4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Fish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28E2C" w14:textId="0E49116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7.96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B51BC0" w14:textId="7E7D9AE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6.3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EF698EC" w14:textId="67288F9B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9.54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5557F76" w14:textId="790EAF3C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A6466" w:rsidRPr="00587708" w14:paraId="4B9249D2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F1A99C9" w14:textId="6625664A" w:rsidR="001A6466" w:rsidRPr="00587708" w:rsidRDefault="001A6466" w:rsidP="001A646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Legum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A8C23" w14:textId="43657C3F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95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EE592" w14:textId="275C42A6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2.89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229D720" w14:textId="197591E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01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A2EAC3B" w14:textId="4E6B1C3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A6466" w:rsidRPr="00587708" w14:paraId="1FF0A552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483EFD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Mea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A51659" w14:textId="1D7A7BA9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7.33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73523" w14:textId="773A56E2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6.01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F9E73A1" w14:textId="4705BD9A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8.65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6CC6C140" w14:textId="4FC98AAE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A6466" w:rsidRPr="00587708" w14:paraId="3AAFD5B9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E02F202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Miscellaneou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0B31EA" w14:textId="2948EBD0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1.17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8682CD" w14:textId="165E5A31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9.96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D54AD11" w14:textId="4C2E7FF2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2.37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48057AA" w14:textId="297D55D7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A6466" w:rsidRPr="00587708" w14:paraId="1B7451C8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6A6E032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Starch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F3844D" w14:textId="311101A8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1.82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276944" w14:textId="6E4A0714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2.70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1FE5A1A" w14:textId="48A8689E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94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5D36FCA" w14:textId="5A026461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A6466" w:rsidRPr="00587708" w14:paraId="0C847CEF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8721E60" w14:textId="77777777" w:rsidR="001A6466" w:rsidRPr="00587708" w:rsidRDefault="001A6466" w:rsidP="001A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Vegetab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435F9" w14:textId="0FAB947A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9756EB" w14:textId="751CC19B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76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9EE3775" w14:textId="032FE2C6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1.63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2D26548" w14:textId="3CE212E3" w:rsidR="001A6466" w:rsidRPr="00587708" w:rsidRDefault="001A6466" w:rsidP="001A64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DD315E" w:rsidRPr="00587708" w14:paraId="087D978D" w14:textId="77777777" w:rsidTr="00405662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9A761" w14:textId="7DAE21BD" w:rsidR="00DD315E" w:rsidRPr="00587708" w:rsidRDefault="00DD315E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action between time and </w:t>
            </w:r>
            <w:r w:rsidR="000F61B5"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703D0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A18A7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D0B38E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63853636" w14:textId="77777777" w:rsidR="00DD315E" w:rsidRPr="00587708" w:rsidRDefault="00DD315E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B5" w:rsidRPr="00587708" w14:paraId="352F2B5B" w14:textId="77777777" w:rsidTr="00405662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BBF35" w14:textId="4F5BEEE1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hAnsi="Times New Roman" w:cs="Times New Roman"/>
                <w:color w:val="000000"/>
              </w:rPr>
              <w:t>T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ime</w:t>
            </w:r>
            <w:r w:rsidRPr="005877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Ashanti</w:t>
            </w:r>
            <w:r w:rsidRPr="0058770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33CEF" w14:textId="6BB1D0D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546C9" w14:textId="1FA66CA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895C13" w14:textId="4EA214C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14:paraId="309DEA38" w14:textId="3B034020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</w:tr>
      <w:tr w:rsidR="000F61B5" w:rsidRPr="00587708" w14:paraId="13BC6858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D9F0C33" w14:textId="14E816A4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Bono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3E353" w14:textId="2AF64375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549A7A" w14:textId="4486BB7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BB7246C" w14:textId="7FD1B30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BFCFE80" w14:textId="2ACD9FE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</w:tr>
      <w:tr w:rsidR="000F61B5" w:rsidRPr="00587708" w14:paraId="637A1E19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DFBA467" w14:textId="26B95072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ED23D" w14:textId="30B9F3CA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471A8" w14:textId="68CA5CDB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AF931D8" w14:textId="36591A8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64F9F007" w14:textId="135C304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</w:tr>
      <w:tr w:rsidR="000F61B5" w:rsidRPr="00587708" w14:paraId="533227B9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E191F4" w14:textId="2E4FE81A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Ea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91490" w14:textId="41E3731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868067" w14:textId="4DC3208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DF8A9B6" w14:textId="51C3DFD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7939118" w14:textId="626E29AB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F61B5" w:rsidRPr="00587708" w14:paraId="34C387F0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2AD486" w14:textId="4A87FA3F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Accr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7FD3B" w14:textId="5F2D6DD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AB77F" w14:textId="6CDB376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ACE4EBE" w14:textId="30E95F0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7AF8D10" w14:textId="03EE9B7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0F61B5" w:rsidRPr="00587708" w14:paraId="7C407FEE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C42D5F5" w14:textId="5D9823B1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North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6F4B1" w14:textId="690DC9E0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5F839" w14:textId="51069681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2009F50" w14:textId="04C8B493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CEC9C99" w14:textId="22C4197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</w:tr>
      <w:tr w:rsidR="000F61B5" w:rsidRPr="00587708" w14:paraId="042F1ED5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178D24F" w14:textId="309E3137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Upper</w:t>
            </w:r>
            <w:r w:rsidRPr="00587708"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a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8FC7D" w14:textId="7CC4A0E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B0E70" w14:textId="1E5E73E6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415E663" w14:textId="2891034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73415A4" w14:textId="5E3710D5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0F61B5" w:rsidRPr="00587708" w14:paraId="631D93D7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1FD140" w14:textId="3FD2E4BF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Upper</w:t>
            </w:r>
            <w:r w:rsidRPr="00587708">
              <w:rPr>
                <w:rFonts w:ascii="Times New Roman" w:hAnsi="Times New Roman" w:cs="Times New Roman"/>
                <w:color w:val="000000"/>
              </w:rPr>
              <w:t xml:space="preserve"> W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e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B4225" w14:textId="3CE7EA5B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53A44" w14:textId="28166952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0691EB8" w14:textId="7ED3347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BCC2E6A" w14:textId="0790DCF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</w:tr>
      <w:tr w:rsidR="000F61B5" w:rsidRPr="00587708" w14:paraId="0ABA8721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982AAD8" w14:textId="189E3E18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Volt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10613" w14:textId="6EAEB97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B2C611" w14:textId="400EF363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06558BD" w14:textId="189BE3E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B0A06FA" w14:textId="2F83AF19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0F61B5" w:rsidRPr="00587708" w14:paraId="72E28EF4" w14:textId="77777777" w:rsidTr="00405662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B2EF217" w14:textId="09C0D5DF" w:rsidR="000F61B5" w:rsidRPr="00587708" w:rsidRDefault="00587708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 xml:space="preserve">   Time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× </w:t>
            </w:r>
            <w:r w:rsidR="000F61B5" w:rsidRPr="00587708">
              <w:rPr>
                <w:rFonts w:ascii="Times New Roman" w:hAnsi="Times New Roman" w:cs="Times New Roman"/>
                <w:color w:val="000000"/>
              </w:rPr>
              <w:t>We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A5CC8" w14:textId="502F23A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64B62" w14:textId="3B77C8C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3D6C990" w14:textId="7D5F92C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1FF86C8" w14:textId="568FA800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</w:tr>
      <w:tr w:rsidR="000F61B5" w:rsidRPr="00587708" w14:paraId="5C79C285" w14:textId="77777777" w:rsidTr="00405662">
        <w:trPr>
          <w:trHeight w:val="29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7439" w14:textId="3A2FEA2E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</w:rPr>
              <w:t>Reference group: Bono East regio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73F2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B818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30045EDD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2B81E93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B5" w:rsidRPr="00587708" w14:paraId="46B49392" w14:textId="77777777" w:rsidTr="00405662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F58" w14:textId="77777777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COVID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372" w14:textId="497CB32A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30A" w14:textId="18113294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4EA11" w14:textId="088C86F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647A4C" w14:textId="50F5615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</w:tr>
      <w:tr w:rsidR="000F61B5" w:rsidRPr="00587708" w14:paraId="6436C2F8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957" w14:textId="77777777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87708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528" w14:textId="00281CEC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C00" w14:textId="3CBFA35D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F5E1" w14:textId="35E32A0F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9653" w14:textId="095FEF48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0F61B5" w:rsidRPr="00587708" w14:paraId="1032A5B4" w14:textId="77777777" w:rsidTr="004D40FB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959D" w14:textId="1E8A0F03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between COVID-19 impacts and Reg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62A1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95F9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C6958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206C" w14:textId="77777777" w:rsidR="000F61B5" w:rsidRPr="00587708" w:rsidRDefault="000F61B5" w:rsidP="000F61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708" w:rsidRPr="00587708" w14:paraId="00CF3097" w14:textId="77777777" w:rsidTr="001A6466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B566" w14:textId="5D902F11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Ashanti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B6B7" w14:textId="43A45E7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47D9" w14:textId="07D9DD9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51379D" w14:textId="4C161EE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CF251B" w14:textId="07AD51BA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587708" w:rsidRPr="00587708" w14:paraId="7FD076EB" w14:textId="77777777" w:rsidTr="001A646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B1AD" w14:textId="49B8FA8A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Ashanti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02C2" w14:textId="6AB33031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8156" w14:textId="54B92188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B2EB" w14:textId="5D48310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CE8A" w14:textId="358EA6FA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587708" w:rsidRPr="00587708" w14:paraId="44150A9C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200F" w14:textId="163005BE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Bono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E80A" w14:textId="3BEF834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CCEF" w14:textId="3A550975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A5B1" w14:textId="6B58923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7255" w14:textId="3FEE111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587708" w:rsidRPr="00587708" w14:paraId="27C551A8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D384" w14:textId="1EA74CF7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Bono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6EC8" w14:textId="1D1CE72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C3FF" w14:textId="2E7DCDD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50991" w14:textId="2B4F3449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EA4D" w14:textId="18959350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587708" w:rsidRPr="00587708" w14:paraId="2F5B79E7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7106" w14:textId="3197DD37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Central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C898" w14:textId="719FC12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721F" w14:textId="1234DA3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CF54" w14:textId="10A4EEE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889C" w14:textId="226D520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</w:tr>
      <w:tr w:rsidR="00587708" w:rsidRPr="00587708" w14:paraId="7DAE0F59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535B" w14:textId="7C0763D8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Central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ABFE" w14:textId="14DAEB6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F242" w14:textId="7268474E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4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B6A6" w14:textId="2584720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2009A" w14:textId="65171F3A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587708" w:rsidRPr="00587708" w14:paraId="2BC6F059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CFD5" w14:textId="7E00FA5C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East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D3A7" w14:textId="13581E1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8D20" w14:textId="73D57375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AEE33" w14:textId="5EBB39E7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0F1BE" w14:textId="4FA92A0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587708" w:rsidRPr="00587708" w14:paraId="37C896CF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5682" w14:textId="1488143E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East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7A57" w14:textId="748B0721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2F86" w14:textId="75159DC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4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124E" w14:textId="595373F9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0004" w14:textId="719501C7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</w:tr>
      <w:tr w:rsidR="00587708" w:rsidRPr="00587708" w14:paraId="52DC46B0" w14:textId="77777777" w:rsidTr="00CB7E58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58B2" w14:textId="0F310362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Greater Accra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61CE" w14:textId="00D66A3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FE12" w14:textId="39A835B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B109" w14:textId="0522C4D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7E76" w14:textId="21E74261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87708" w:rsidRPr="00587708" w14:paraId="71A67764" w14:textId="77777777" w:rsidTr="00CB7E58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B543" w14:textId="28E51815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Greater Accra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B7B0" w14:textId="1B7AAB87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A771" w14:textId="156A116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4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5EFC" w14:textId="212AEDD8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C796" w14:textId="06F34540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587708" w:rsidRPr="00587708" w14:paraId="6E236C96" w14:textId="77777777" w:rsidTr="001A646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367C" w14:textId="7EB756A1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North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EFF8" w14:textId="7793420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A40F" w14:textId="4BE63F8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984F" w14:textId="5B20E27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E5C5" w14:textId="179D75D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587708" w:rsidRPr="00587708" w14:paraId="59460AA0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8B95" w14:textId="4DEA32F9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North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8FD3" w14:textId="55148DE0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4A13" w14:textId="0C4EB54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8C21" w14:textId="428E00E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7D91" w14:textId="5CC62F2E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</w:tr>
      <w:tr w:rsidR="00587708" w:rsidRPr="00587708" w14:paraId="6E5C2DBB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652A" w14:textId="67537DD2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Upper East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EAC6" w14:textId="07814BDE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AB0F" w14:textId="1C326FE5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457A" w14:textId="55FB57E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29CC" w14:textId="2667AC68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 w:rsidR="00587708" w:rsidRPr="00587708" w14:paraId="1238FE40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9762" w14:textId="1CE68426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Upper East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547A" w14:textId="30697A8D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D046" w14:textId="65DD5AE7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BBF6" w14:textId="77F5324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9E7E" w14:textId="14977A69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87708" w:rsidRPr="00587708" w14:paraId="433B395A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97D4" w14:textId="7A681429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Upper West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4E53" w14:textId="3E25594C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835F" w14:textId="529A451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AD58" w14:textId="03592CA5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CB5C" w14:textId="0F126CA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</w:tr>
      <w:tr w:rsidR="00587708" w:rsidRPr="00587708" w14:paraId="521BEB1A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3C74" w14:textId="20563635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Upper West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19E2" w14:textId="06C61A30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FB19" w14:textId="5EAA98E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3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BBA3" w14:textId="51B95E30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0F9E" w14:textId="4F5F4A1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</w:tr>
      <w:tr w:rsidR="00587708" w:rsidRPr="00587708" w14:paraId="3DA2AB7C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6900" w14:textId="661F1A2F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Volta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14F1" w14:textId="4D794A02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49C6" w14:textId="764E0CA8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242C" w14:textId="2B489047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6D66" w14:textId="19D3C86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587708" w:rsidRPr="00587708" w14:paraId="41E259F7" w14:textId="77777777" w:rsidTr="0040566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0FC9" w14:textId="7563CEE6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Volta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5409" w14:textId="6A8EA6B8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91B8" w14:textId="534359F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1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1F61" w14:textId="59E06A92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7966B" w14:textId="11654233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</w:tr>
      <w:tr w:rsidR="00587708" w:rsidRPr="00587708" w14:paraId="4476C36E" w14:textId="77777777" w:rsidTr="001A646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B545" w14:textId="0ED91A80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West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FECA" w14:textId="4F42662B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8CB7" w14:textId="26CD0B66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E95F" w14:textId="233B0101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D7C0" w14:textId="29A238A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587708" w:rsidRPr="00587708" w14:paraId="53098337" w14:textId="77777777" w:rsidTr="001A646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3545" w14:textId="5221C153" w:rsidR="00587708" w:rsidRPr="00587708" w:rsidRDefault="00587708" w:rsidP="00587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  Western </w:t>
            </w:r>
            <w:r w:rsidRPr="0058770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×</w:t>
            </w:r>
            <w:r w:rsidRPr="00587708">
              <w:rPr>
                <w:rFonts w:ascii="Times New Roman" w:eastAsia="Times New Roman" w:hAnsi="Times New Roman" w:cs="Times New Roman"/>
                <w:color w:val="000000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5788" w14:textId="3CB1440F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D07A" w14:textId="6F47C61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-0.2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8AA85" w14:textId="2F86E3E1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6DC1" w14:textId="64E0F6E4" w:rsidR="00587708" w:rsidRPr="00587708" w:rsidRDefault="00587708" w:rsidP="0058770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87708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</w:tr>
      <w:tr w:rsidR="000F61B5" w:rsidRPr="00587708" w14:paraId="650DCF32" w14:textId="77777777" w:rsidTr="00405662">
        <w:trPr>
          <w:trHeight w:val="29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CD23C" w14:textId="77777777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14:paraId="66D9E8D7" w14:textId="77777777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0C65DEB" w14:textId="77777777" w:rsidR="000F61B5" w:rsidRPr="00587708" w:rsidRDefault="000F61B5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</w:tr>
    </w:tbl>
    <w:p w14:paraId="7DEB1554" w14:textId="77777777" w:rsidR="00B5415D" w:rsidRPr="00587708" w:rsidRDefault="00B5415D">
      <w:pPr>
        <w:rPr>
          <w:rFonts w:ascii="Times New Roman" w:hAnsi="Times New Roman" w:cs="Times New Roman"/>
        </w:rPr>
      </w:pPr>
    </w:p>
    <w:sectPr w:rsidR="00B5415D" w:rsidRPr="00587708" w:rsidSect="00C96562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69545" w14:textId="77777777" w:rsidR="00C96562" w:rsidRDefault="00C96562" w:rsidP="00DD315E">
      <w:pPr>
        <w:spacing w:after="0" w:line="240" w:lineRule="auto"/>
      </w:pPr>
      <w:r>
        <w:separator/>
      </w:r>
    </w:p>
  </w:endnote>
  <w:endnote w:type="continuationSeparator" w:id="0">
    <w:p w14:paraId="1ADC8379" w14:textId="77777777" w:rsidR="00C96562" w:rsidRDefault="00C96562" w:rsidP="00DD3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1D2B0" w14:textId="77777777" w:rsidR="00C96562" w:rsidRDefault="00C96562" w:rsidP="00DD315E">
      <w:pPr>
        <w:spacing w:after="0" w:line="240" w:lineRule="auto"/>
      </w:pPr>
      <w:r>
        <w:separator/>
      </w:r>
    </w:p>
  </w:footnote>
  <w:footnote w:type="continuationSeparator" w:id="0">
    <w:p w14:paraId="0C5D847B" w14:textId="77777777" w:rsidR="00C96562" w:rsidRDefault="00C96562" w:rsidP="00DD3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N7U0NTI3NjAwsTRX0lEKTi0uzszPAykwqgUA7jdmniwAAAA="/>
  </w:docVars>
  <w:rsids>
    <w:rsidRoot w:val="009C4DF6"/>
    <w:rsid w:val="000F61B5"/>
    <w:rsid w:val="001A6466"/>
    <w:rsid w:val="0058328A"/>
    <w:rsid w:val="00587708"/>
    <w:rsid w:val="009C4DF6"/>
    <w:rsid w:val="00A80C5F"/>
    <w:rsid w:val="00B5415D"/>
    <w:rsid w:val="00C96562"/>
    <w:rsid w:val="00CE18E0"/>
    <w:rsid w:val="00DD315E"/>
    <w:rsid w:val="00E84FB5"/>
    <w:rsid w:val="00F4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9C16C"/>
  <w15:chartTrackingRefBased/>
  <w15:docId w15:val="{4AB4C6D7-4895-4C7A-B4B6-1C4F5C27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D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1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5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31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2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3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 Kawakatsu</dc:creator>
  <cp:keywords/>
  <dc:description/>
  <cp:lastModifiedBy>Yoshito Kawakatsu</cp:lastModifiedBy>
  <cp:revision>2</cp:revision>
  <dcterms:created xsi:type="dcterms:W3CDTF">2024-02-01T15:45:00Z</dcterms:created>
  <dcterms:modified xsi:type="dcterms:W3CDTF">2024-02-02T14:37:00Z</dcterms:modified>
</cp:coreProperties>
</file>